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8E8" w:rsidRPr="00D92540" w:rsidRDefault="00B438E8" w:rsidP="00B438E8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9B6C0B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Pr="009B6C0B">
        <w:rPr>
          <w:rFonts w:ascii="Times New Roman" w:eastAsia="宋体" w:hAnsi="Times New Roman" w:cs="Times New Roman"/>
          <w:b/>
          <w:sz w:val="24"/>
          <w:szCs w:val="24"/>
        </w:rPr>
        <w:t xml:space="preserve"> KEGG classification of the differentially expressed genes in HR/JL1.</w:t>
      </w:r>
      <w:proofErr w:type="gramEnd"/>
      <w:r w:rsidRPr="009B6C0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12"/>
        <w:tblW w:w="13292" w:type="dxa"/>
        <w:tblLayout w:type="fixed"/>
        <w:tblLook w:val="04A0" w:firstRow="1" w:lastRow="0" w:firstColumn="1" w:lastColumn="0" w:noHBand="0" w:noVBand="1"/>
      </w:tblPr>
      <w:tblGrid>
        <w:gridCol w:w="4644"/>
        <w:gridCol w:w="2276"/>
        <w:gridCol w:w="6372"/>
      </w:tblGrid>
      <w:tr w:rsidR="00B438E8" w:rsidRPr="009B6C0B" w:rsidTr="00817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9B6C0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KEGG </w:t>
            </w:r>
            <w:r w:rsidRPr="009B6C0B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pathway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9B6C0B">
              <w:rPr>
                <w:rFonts w:ascii="Times New Roman" w:eastAsia="宋体" w:hAnsi="Times New Roman" w:cs="Times New Roman"/>
                <w:sz w:val="24"/>
                <w:szCs w:val="24"/>
              </w:rPr>
              <w:t>KEGG ID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</w:rPr>
              <w:t>NCBI-Gene ID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2-Oxocarboxylic acid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121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264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alpha-Linolenic acid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592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87202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Amino sugar and nucleotide sugar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52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80801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Arginine and prolin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33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547749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Ascorbate and </w:t>
            </w: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aldarate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053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8665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Biosynthesis of amino acid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123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 xml:space="preserve">732650; 100782644; </w:t>
            </w: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9239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Biosynthesis of secondary metabolite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111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815671; 100777517; 100812820; 732650; 547749; 100782644;</w:t>
            </w:r>
          </w:p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814521; 100777757; 100780801; 100815887; 10079239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Carbon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120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 xml:space="preserve">100780041; 100789036; 100782793; </w:t>
            </w: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9239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Circadian rhythm - plant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4712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780540; 778086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Cysteine and methionin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27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77207; 732650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Fatty acid elongation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120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9239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Fatty acid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1212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547807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Fructose and mannos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051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92394; 100780801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Galactos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052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8844; 100776791; 100815922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Glycolysis / Gluconeogen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01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 xml:space="preserve">100780041; </w:t>
            </w: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9239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Glyoxylate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and </w:t>
            </w: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dicarboxylate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63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9036;100782793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Inositol phosphat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562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8665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Isoquinoline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alkaloid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95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98722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Linoleic acid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591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87202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Metabolic pathway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110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u w:val="single"/>
              </w:rPr>
              <w:t xml:space="preserve">100776791; 100789036; 100815671; 100777517; 100780041; 100812820; 732650; 100782793; 100803119; 547749; 100782644; 100788844; </w:t>
            </w: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 xml:space="preserve">100814521; 100780801; 547461; 100820327; 100814163; 100777757; 100794288; 100792394; 100814163; 100776789; </w:t>
            </w: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lastRenderedPageBreak/>
              <w:t>100794604; 100787202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lastRenderedPageBreak/>
              <w:t>Nitrogen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91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500448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Oxidative phosphorylation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19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306101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Pantothenate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and CoA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77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264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Pentose phosphate pathway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03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0041;</w:t>
            </w:r>
            <w:r w:rsidRPr="009B6C0B">
              <w:rPr>
                <w:rFonts w:ascii="Times New Roman" w:eastAsia="宋体" w:hAnsi="Times New Roman" w:cs="Times New Roman"/>
                <w:u w:val="single"/>
              </w:rPr>
              <w:t xml:space="preserve"> </w:t>
            </w: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9239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Phenylalanin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36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812820; 732650; 100815671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Phenylalanine, tyrosine and tryptophan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40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highlight w:val="yellow"/>
              </w:rPr>
            </w:pPr>
            <w:r w:rsidRPr="009B6C0B">
              <w:rPr>
                <w:rFonts w:ascii="Times New Roman" w:eastAsia="宋体" w:hAnsi="Times New Roman" w:cs="Times New Roman"/>
              </w:rPr>
              <w:t>732650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Phenylpropanoid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94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812820; 100815671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Phot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195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814163;100776789;100305746;100809697;100814163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Photosynthesis - antenna protein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196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800374; 100820327; 10079460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Plant hormone signal transduction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4075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92339; 100779400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Plant-pathogen interaction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4626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810471; 100791597; 100817960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Protein processing in endoplasmic reticulu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4141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88249; 548078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Selenocompound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45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77207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Starch and sucros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50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803119; 100776791; 10078884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Steroid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10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814521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Thiamin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73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color w:val="auto"/>
                <w:u w:val="single"/>
              </w:rPr>
              <w:t>100794288; 547461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Tropane, </w:t>
            </w: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piperidine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and pyridine alkaloid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96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732650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Tyrosine metabolism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35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732650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Ubiquinone and other </w:t>
            </w: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terpenoid-quinone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13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732650; 100777517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Valine, leucine and isoleucine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29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264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r w:rsidRPr="009B6C0B">
              <w:rPr>
                <w:rFonts w:ascii="Times New Roman" w:eastAsia="宋体" w:hAnsi="Times New Roman" w:cs="Times New Roman"/>
                <w:b w:val="0"/>
              </w:rPr>
              <w:t>Valine, leucine and isoleucine degradation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gmx00280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B6C0B">
              <w:rPr>
                <w:rFonts w:ascii="Times New Roman" w:eastAsia="宋体" w:hAnsi="Times New Roman" w:cs="Times New Roman"/>
              </w:rPr>
              <w:t>100782644</w:t>
            </w:r>
          </w:p>
        </w:tc>
      </w:tr>
      <w:tr w:rsidR="00B438E8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438E8" w:rsidRPr="009B6C0B" w:rsidRDefault="00B438E8" w:rsidP="00817B26">
            <w:pPr>
              <w:rPr>
                <w:rFonts w:ascii="Times New Roman" w:eastAsia="宋体" w:hAnsi="Times New Roman" w:cs="Times New Roman"/>
                <w:bCs w:val="0"/>
              </w:rPr>
            </w:pPr>
            <w:proofErr w:type="spellStart"/>
            <w:r w:rsidRPr="009B6C0B">
              <w:rPr>
                <w:rFonts w:ascii="Times New Roman" w:eastAsia="宋体" w:hAnsi="Times New Roman" w:cs="Times New Roman"/>
                <w:b w:val="0"/>
              </w:rPr>
              <w:t>Zeatin</w:t>
            </w:r>
            <w:proofErr w:type="spellEnd"/>
            <w:r w:rsidRPr="009B6C0B">
              <w:rPr>
                <w:rFonts w:ascii="Times New Roman" w:eastAsia="宋体" w:hAnsi="Times New Roman" w:cs="Times New Roman"/>
                <w:b w:val="0"/>
              </w:rPr>
              <w:t xml:space="preserve"> biosynthesis</w:t>
            </w:r>
          </w:p>
        </w:tc>
        <w:tc>
          <w:tcPr>
            <w:tcW w:w="2276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9B6C0B">
              <w:rPr>
                <w:rFonts w:ascii="Times New Roman" w:eastAsia="宋体" w:hAnsi="Times New Roman" w:cs="Times New Roman"/>
                <w:bCs/>
              </w:rPr>
              <w:t>gmx00908</w:t>
            </w:r>
          </w:p>
        </w:tc>
        <w:tc>
          <w:tcPr>
            <w:tcW w:w="6372" w:type="dxa"/>
          </w:tcPr>
          <w:p w:rsidR="00B438E8" w:rsidRPr="009B6C0B" w:rsidRDefault="00B438E8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u w:val="single"/>
              </w:rPr>
            </w:pPr>
            <w:r w:rsidRPr="009B6C0B">
              <w:rPr>
                <w:rFonts w:ascii="Times New Roman" w:eastAsia="宋体" w:hAnsi="Times New Roman" w:cs="Times New Roman"/>
                <w:bCs/>
                <w:color w:val="auto"/>
                <w:u w:val="single"/>
              </w:rPr>
              <w:t>100777757</w:t>
            </w:r>
          </w:p>
        </w:tc>
      </w:tr>
    </w:tbl>
    <w:p w:rsidR="000132A7" w:rsidRPr="00B438E8" w:rsidRDefault="00B438E8" w:rsidP="00B438E8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9B6C0B">
        <w:rPr>
          <w:rFonts w:ascii="Times New Roman" w:eastAsia="宋体" w:hAnsi="Times New Roman" w:cs="Times New Roman"/>
          <w:b/>
          <w:sz w:val="18"/>
          <w:szCs w:val="18"/>
        </w:rPr>
        <w:t>Note</w:t>
      </w:r>
      <w:r w:rsidRPr="009B6C0B">
        <w:rPr>
          <w:rFonts w:ascii="Times New Roman" w:eastAsia="宋体" w:hAnsi="Times New Roman" w:cs="Times New Roman"/>
          <w:b/>
          <w:sz w:val="18"/>
          <w:szCs w:val="18"/>
        </w:rPr>
        <w:t>：</w:t>
      </w:r>
      <w:r w:rsidRPr="009B6C0B">
        <w:rPr>
          <w:rFonts w:ascii="Times New Roman" w:eastAsia="宋体" w:hAnsi="Times New Roman" w:cs="Times New Roman"/>
          <w:b/>
          <w:sz w:val="18"/>
          <w:szCs w:val="18"/>
        </w:rPr>
        <w:t>U</w:t>
      </w:r>
      <w:r w:rsidRPr="009B6C0B">
        <w:rPr>
          <w:rFonts w:ascii="Times New Roman" w:eastAsia="宋体" w:hAnsi="Times New Roman" w:cs="Times New Roman"/>
          <w:sz w:val="18"/>
          <w:szCs w:val="18"/>
        </w:rPr>
        <w:t>p- and down-regulated NCBI-Gene IDs are non-underlined and underlined, respectively.</w:t>
      </w:r>
    </w:p>
    <w:sectPr w:rsidR="000132A7" w:rsidRPr="00B438E8" w:rsidSect="00B438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EB9" w:rsidRDefault="00DC7EB9" w:rsidP="00B438E8">
      <w:r>
        <w:separator/>
      </w:r>
    </w:p>
  </w:endnote>
  <w:endnote w:type="continuationSeparator" w:id="0">
    <w:p w:rsidR="00DC7EB9" w:rsidRDefault="00DC7EB9" w:rsidP="00B43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EB9" w:rsidRDefault="00DC7EB9" w:rsidP="00B438E8">
      <w:r>
        <w:separator/>
      </w:r>
    </w:p>
  </w:footnote>
  <w:footnote w:type="continuationSeparator" w:id="0">
    <w:p w:rsidR="00DC7EB9" w:rsidRDefault="00DC7EB9" w:rsidP="00B43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23C"/>
    <w:rsid w:val="005354D0"/>
    <w:rsid w:val="00560E6A"/>
    <w:rsid w:val="00B438E8"/>
    <w:rsid w:val="00D5223C"/>
    <w:rsid w:val="00DC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38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8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8E8"/>
    <w:rPr>
      <w:sz w:val="18"/>
      <w:szCs w:val="18"/>
    </w:rPr>
  </w:style>
  <w:style w:type="table" w:customStyle="1" w:styleId="12">
    <w:name w:val="浅色底纹12"/>
    <w:basedOn w:val="a1"/>
    <w:uiPriority w:val="60"/>
    <w:rsid w:val="00B438E8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38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8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8E8"/>
    <w:rPr>
      <w:sz w:val="18"/>
      <w:szCs w:val="18"/>
    </w:rPr>
  </w:style>
  <w:style w:type="table" w:customStyle="1" w:styleId="12">
    <w:name w:val="浅色底纹12"/>
    <w:basedOn w:val="a1"/>
    <w:uiPriority w:val="60"/>
    <w:rsid w:val="00B438E8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26</Characters>
  <Application>Microsoft Office Word</Application>
  <DocSecurity>0</DocSecurity>
  <Lines>21</Lines>
  <Paragraphs>5</Paragraphs>
  <ScaleCrop>false</ScaleCrop>
  <Company>Hewlett-Packard Company</Company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H</dc:creator>
  <cp:keywords/>
  <dc:description/>
  <cp:lastModifiedBy>Liu YH</cp:lastModifiedBy>
  <cp:revision>2</cp:revision>
  <dcterms:created xsi:type="dcterms:W3CDTF">2018-04-25T07:18:00Z</dcterms:created>
  <dcterms:modified xsi:type="dcterms:W3CDTF">2018-04-25T07:18:00Z</dcterms:modified>
</cp:coreProperties>
</file>